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67E" w:rsidRDefault="0011132D">
      <w:pPr>
        <w:keepNext/>
        <w:rPr>
          <w:rFonts w:cs="Times New Roman"/>
          <w:color w:val="000000" w:themeColor="text1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</w:rPr>
        <w:t xml:space="preserve">Primers to be used in the </w:t>
      </w:r>
      <w:r>
        <w:rPr>
          <w:rFonts w:cs="Times New Roman" w:hint="eastAsia"/>
          <w:color w:val="000000" w:themeColor="text1"/>
          <w:szCs w:val="24"/>
          <w:lang w:eastAsia="zh-CN"/>
        </w:rPr>
        <w:t>study</w:t>
      </w:r>
      <w:bookmarkStart w:id="0" w:name="_GoBack"/>
      <w:bookmarkEnd w:id="0"/>
    </w:p>
    <w:tbl>
      <w:tblPr>
        <w:tblW w:w="13624" w:type="dxa"/>
        <w:jc w:val="center"/>
        <w:tblLayout w:type="fixed"/>
        <w:tblLook w:val="04A0" w:firstRow="1" w:lastRow="0" w:firstColumn="1" w:lastColumn="0" w:noHBand="0" w:noVBand="1"/>
      </w:tblPr>
      <w:tblGrid>
        <w:gridCol w:w="1671"/>
        <w:gridCol w:w="779"/>
        <w:gridCol w:w="1640"/>
        <w:gridCol w:w="3728"/>
        <w:gridCol w:w="3760"/>
        <w:gridCol w:w="2046"/>
      </w:tblGrid>
      <w:tr w:rsidR="004C167E">
        <w:trPr>
          <w:trHeight w:val="614"/>
          <w:jc w:val="center"/>
        </w:trPr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Name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Type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NCBI accession</w:t>
            </w:r>
          </w:p>
        </w:tc>
        <w:tc>
          <w:tcPr>
            <w:tcW w:w="37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Forward primer (5'-3')</w:t>
            </w:r>
          </w:p>
        </w:tc>
        <w:tc>
          <w:tcPr>
            <w:tcW w:w="37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Reverse primer (5'-3')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Reference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Actin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DN551593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GAAAAGTGCAGAGAGACACG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TACAGTGTCTGGATCGGTGGT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Wang et al.,2014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GBSS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Y050174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ACACTATCGTGGAAGGCAA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TTGACCATCTCATGGTACG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Wang et al.,2014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GBSSI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F10939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ACAGAATGCCAGAGGCATA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AACAGATGGGAATCACTC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Wang et al.,2014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SBE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F286317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TGTTTGGTGGACATGGAAG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CGCGATAGTAAGCCACACA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Wang et al.,2014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SBEI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Y1128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GGTTTAGGTGGTGAAGGCT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AATCTACGGCGGCATTTAT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Wang et al.,2014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SS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J29252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CAAAAGGAGAGGAGGGTAC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CGTATGGTCTTTCGTCATG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Wang et al.,2014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SSI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B20144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CTACACCAACTTCTCCCT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ATGATCTCCACGCCCTTC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Wang et al.,2014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rFonts w:eastAsia="SimSu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>
              <w:rPr>
                <w:i/>
                <w:iCs/>
                <w:color w:val="000000"/>
                <w:sz w:val="22"/>
                <w:lang w:bidi="ar"/>
              </w:rPr>
              <w:t>SSIII</w:t>
            </w:r>
            <w:r>
              <w:rPr>
                <w:rFonts w:eastAsia="SimSun" w:hint="eastAsia"/>
                <w:i/>
                <w:iCs/>
                <w:color w:val="000000"/>
                <w:sz w:val="22"/>
                <w:lang w:eastAsia="zh-CN" w:bidi="ar"/>
              </w:rPr>
              <w:t>a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F25860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ACATGTGGTTTTGCTTGGT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GCCAGCGTATATCAGGTGA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Kang et al., 2013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SSIV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Y044844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GACGAGCAGGGCCTAAGC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GCCGAGGTGTCCCAGCTGA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Kang et al., 2013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TaAGPL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Z21969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CCCCTGTTGGAGAGAGCC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TAGCAGGGTCGTCGATGGC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Kang et al., 2013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TaAGPS1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X6608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CTTCCAAGCGTGAACA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TTCCGAGAACACTATCATCAA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Kang et al., 2013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lang w:bidi="ar"/>
              </w:rPr>
              <w:t>TaBEI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Y1232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TGGGTCGATCGGGTTCCTGCA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CGTGGAGCGTCAGGCTTTC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Kang et al., 2013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lang w:bidi="ar"/>
              </w:rPr>
              <w:lastRenderedPageBreak/>
              <w:t>TaBEIIa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F286319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CAAGTCCGGCGCAACCTG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TCGCGGTTTCTCCCCCAC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Kang et al., 2013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lang w:bidi="ar"/>
              </w:rPr>
              <w:t>TaBEIIb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Y74040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GCCTTCCATCGACGGTCC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TCCCGGTGGTGGCAGAATG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Kang et al., 2013</w:t>
            </w: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lang w:bidi="ar"/>
              </w:rPr>
              <w:t>TaBEIII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qP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JQ34619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TACGTTGACAAGGATGCGC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TAATCCGCCTTGGGTGGT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Kang et al., 2013</w:t>
            </w:r>
          </w:p>
        </w:tc>
      </w:tr>
      <w:tr w:rsidR="004C167E">
        <w:trPr>
          <w:trHeight w:val="849"/>
          <w:jc w:val="center"/>
        </w:trPr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  <w:lang w:bidi="ar"/>
              </w:rPr>
              <w:t>HMGS</w:t>
            </w:r>
            <w:r>
              <w:rPr>
                <w:rFonts w:eastAsia="SimSun" w:hint="eastAsia"/>
                <w:i/>
                <w:iCs/>
                <w:color w:val="000000"/>
                <w:sz w:val="22"/>
                <w:lang w:eastAsia="zh-CN" w:bidi="ar"/>
              </w:rPr>
              <w:t>-7A</w:t>
            </w:r>
            <w:r>
              <w:rPr>
                <w:i/>
                <w:iCs/>
                <w:color w:val="000000"/>
                <w:sz w:val="22"/>
                <w:vertAlign w:val="superscript"/>
                <w:lang w:bidi="ar"/>
              </w:rPr>
              <w:t>1049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KAS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4C167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  <w:lang w:bidi="ar"/>
              </w:rPr>
              <w:t>GAAGGTGACCAAGTTCATGCTAACTTCCATTTCTTATGCAGAGCGg</w:t>
            </w:r>
            <w:proofErr w:type="spellEnd"/>
          </w:p>
        </w:tc>
        <w:tc>
          <w:tcPr>
            <w:tcW w:w="3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ACTGCCGTAAGAGAACATGA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67E" w:rsidRDefault="004C167E">
            <w:pPr>
              <w:jc w:val="center"/>
              <w:rPr>
                <w:color w:val="000000"/>
                <w:sz w:val="22"/>
              </w:rPr>
            </w:pPr>
          </w:p>
        </w:tc>
      </w:tr>
      <w:tr w:rsidR="004C167E">
        <w:trPr>
          <w:trHeight w:val="285"/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4C167E">
            <w:pPr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4C167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4C167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11132D">
            <w:pPr>
              <w:jc w:val="center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  <w:lang w:bidi="ar"/>
              </w:rPr>
              <w:t>GAAGGTCGGAGTCAACGGATTAACTTCCATTTCTTATGCAGAGCGa</w:t>
            </w:r>
            <w:proofErr w:type="spellEnd"/>
          </w:p>
        </w:tc>
        <w:tc>
          <w:tcPr>
            <w:tcW w:w="37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4C167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67E" w:rsidRDefault="004C167E">
            <w:pPr>
              <w:jc w:val="center"/>
              <w:rPr>
                <w:color w:val="000000"/>
                <w:sz w:val="22"/>
              </w:rPr>
            </w:pPr>
          </w:p>
        </w:tc>
      </w:tr>
    </w:tbl>
    <w:p w:rsidR="004C167E" w:rsidRDefault="004C167E">
      <w:pPr>
        <w:keepNext/>
        <w:rPr>
          <w:rFonts w:cs="Times New Roman"/>
          <w:color w:val="000000" w:themeColor="text1"/>
          <w:szCs w:val="24"/>
          <w:lang w:eastAsia="zh-CN"/>
        </w:rPr>
      </w:pPr>
    </w:p>
    <w:p w:rsidR="004C167E" w:rsidRDefault="004C167E">
      <w:pPr>
        <w:spacing w:before="240"/>
      </w:pPr>
    </w:p>
    <w:sectPr w:rsidR="004C167E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0A10" w:rsidRDefault="001A0A10">
      <w:r>
        <w:separator/>
      </w:r>
    </w:p>
  </w:endnote>
  <w:endnote w:type="continuationSeparator" w:id="0">
    <w:p w:rsidR="001A0A10" w:rsidRDefault="001A0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167E" w:rsidRDefault="0011132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167E" w:rsidRDefault="001113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4E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4C167E" w:rsidRDefault="001113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4EA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167E" w:rsidRDefault="0011132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167E" w:rsidRDefault="001113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4E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4C167E" w:rsidRDefault="001113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4EA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0A10" w:rsidRDefault="001A0A10">
      <w:pPr>
        <w:spacing w:before="0" w:after="0"/>
      </w:pPr>
      <w:r>
        <w:separator/>
      </w:r>
    </w:p>
  </w:footnote>
  <w:footnote w:type="continuationSeparator" w:id="0">
    <w:p w:rsidR="001A0A10" w:rsidRDefault="001A0A1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167E" w:rsidRDefault="0011132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167E" w:rsidRDefault="0011132D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3OTljMDE3YmNmODIyZDU4ZjE4ZTkxOTVjZTEwOD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132D"/>
    <w:rsid w:val="00117666"/>
    <w:rsid w:val="001549D3"/>
    <w:rsid w:val="00160065"/>
    <w:rsid w:val="00177D84"/>
    <w:rsid w:val="001A0A1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167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EAC"/>
    <w:rsid w:val="00701727"/>
    <w:rsid w:val="0070566C"/>
    <w:rsid w:val="00714C50"/>
    <w:rsid w:val="00725A7D"/>
    <w:rsid w:val="007501BE"/>
    <w:rsid w:val="00790BB3"/>
    <w:rsid w:val="00791241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CE206D"/>
    <w:rsid w:val="053D05F6"/>
    <w:rsid w:val="0B1B6F72"/>
    <w:rsid w:val="10713367"/>
    <w:rsid w:val="131605E6"/>
    <w:rsid w:val="16D75B0D"/>
    <w:rsid w:val="1A433816"/>
    <w:rsid w:val="37E1104B"/>
    <w:rsid w:val="3FBC0E4C"/>
    <w:rsid w:val="4DE14D3A"/>
    <w:rsid w:val="593A0A0B"/>
    <w:rsid w:val="67DA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688CC"/>
  <w15:docId w15:val="{29CFD9DB-C6F3-48A0-9F5D-AC9716B1D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C048EE1C-10C9-4846-93A4-E18B56E80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28</Words>
  <Characters>1304</Characters>
  <Application>Microsoft Office Word</Application>
  <DocSecurity>0</DocSecurity>
  <Lines>10</Lines>
  <Paragraphs>3</Paragraphs>
  <ScaleCrop>false</ScaleCrop>
  <Company>Microsoft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eed</cp:lastModifiedBy>
  <cp:revision>5</cp:revision>
  <cp:lastPrinted>2013-10-03T12:51:00Z</cp:lastPrinted>
  <dcterms:created xsi:type="dcterms:W3CDTF">2022-11-17T16:58:00Z</dcterms:created>
  <dcterms:modified xsi:type="dcterms:W3CDTF">2023-05-1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7EE9BBD86CE44A55AAC4CAA34CD876B0_12</vt:lpwstr>
  </property>
</Properties>
</file>